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E82" w:rsidRDefault="00C15E82" w:rsidP="00C15E82">
      <w:pPr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S3 Table</w:t>
      </w:r>
      <w:r w:rsidRPr="00831CA4">
        <w:rPr>
          <w:rFonts w:ascii="Times New Roman" w:hAnsi="Times New Roman" w:cs="Times New Roman"/>
          <w:b/>
          <w:sz w:val="20"/>
          <w:szCs w:val="24"/>
        </w:rPr>
        <w:t>: Survival estimates by patient and clinical characteristics among M</w:t>
      </w:r>
      <w:r>
        <w:rPr>
          <w:rFonts w:ascii="Times New Roman" w:hAnsi="Times New Roman" w:cs="Times New Roman"/>
          <w:b/>
          <w:sz w:val="20"/>
          <w:szCs w:val="24"/>
        </w:rPr>
        <w:t>1</w:t>
      </w:r>
      <w:r w:rsidRPr="00831CA4">
        <w:rPr>
          <w:rFonts w:ascii="Times New Roman" w:hAnsi="Times New Roman" w:cs="Times New Roman"/>
          <w:b/>
          <w:sz w:val="20"/>
          <w:szCs w:val="24"/>
        </w:rPr>
        <w:t xml:space="preserve"> patients </w:t>
      </w:r>
    </w:p>
    <w:tbl>
      <w:tblPr>
        <w:tblStyle w:val="LightList-Accent2"/>
        <w:tblW w:w="7470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00" w:firstRow="0" w:lastRow="0" w:firstColumn="0" w:lastColumn="0" w:noHBand="0" w:noVBand="0"/>
      </w:tblPr>
      <w:tblGrid>
        <w:gridCol w:w="2914"/>
        <w:gridCol w:w="1282"/>
        <w:gridCol w:w="882"/>
        <w:gridCol w:w="1660"/>
        <w:gridCol w:w="732"/>
      </w:tblGrid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274" w:type="dxa"/>
            <w:gridSpan w:val="3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ime To 1</w:t>
            </w:r>
            <w:r w:rsidRPr="0026516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st</w:t>
            </w:r>
            <w:r w:rsidRPr="002651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Progression</w:t>
            </w: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vMerge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1880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2651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Patient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901880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N</w:t>
            </w:r>
            <w:r w:rsidRPr="002651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Events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-Month Estimate</w:t>
            </w:r>
          </w:p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95% CI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901880" w:rsidRDefault="00C15E82" w:rsidP="000C3E69">
            <w:pPr>
              <w:jc w:val="center"/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901880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</w:t>
            </w: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Total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2, 0.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1, 0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Lobular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5, 0.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Mixed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6, 0.4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84</w:t>
            </w: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Histology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Ductal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35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1, 0.2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Lobular / Mixed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9, 0.3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74</w:t>
            </w: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≤ 60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1, 0.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&gt; 60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8, 0.3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53</w:t>
            </w: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Menopausal Status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Pr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, 0.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Post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, 0.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24</w:t>
            </w: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Non-Black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, 0.2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Black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, 0.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03</w:t>
            </w: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Hormone Status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Negativ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6, 0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, 0.2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59</w:t>
            </w: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HER2 Statu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Negative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8, 0.2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4, 0.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20</w:t>
            </w: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Subtype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Hormone positiv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, 0.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HER2 positive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4, 0.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    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Triple negativ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1, 0.1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Grade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or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17, 0.4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7, 0.1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20</w:t>
            </w: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Lymphovascular</w:t>
            </w:r>
            <w:proofErr w:type="spellEnd"/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Invasion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5, 0.2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(0.08, 0.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16"/>
              </w:rPr>
              <w:t>.70</w:t>
            </w: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Number of Metastasis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0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5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0.44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(0.14, 0.7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      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82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0.13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(0.07, 0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2+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74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0.19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(0.11, 0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.001</w:t>
            </w: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Brain, Meninges, Spinal Cord Metastasis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       No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16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157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0.17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(0.12, 0.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      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Yes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4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0.25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(0.01, 0.67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.84</w:t>
            </w: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Visceral Metastasi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15E82" w:rsidRPr="00265169" w:rsidTr="000C3E69">
        <w:trPr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left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       No</w:t>
            </w:r>
          </w:p>
        </w:tc>
        <w:tc>
          <w:tcPr>
            <w:tcW w:w="1282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87</w:t>
            </w:r>
          </w:p>
        </w:tc>
        <w:tc>
          <w:tcPr>
            <w:tcW w:w="1660" w:type="dxa"/>
            <w:vAlign w:val="center"/>
          </w:tcPr>
          <w:p w:rsidR="00C15E82" w:rsidRPr="00265169" w:rsidRDefault="00C15E82" w:rsidP="000C3E6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0.16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(0.1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, 0.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left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</w:p>
        </w:tc>
      </w:tr>
      <w:tr w:rsidR="00C15E82" w:rsidRPr="00265169" w:rsidTr="000C3E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9"/>
          <w:jc w:val="center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91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:rsidR="00C15E82" w:rsidRPr="00265169" w:rsidRDefault="00C15E82" w:rsidP="000C3E69">
            <w:pPr>
              <w:ind w:firstLineChars="200" w:firstLine="32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Yes</w:t>
            </w:r>
          </w:p>
        </w:tc>
        <w:tc>
          <w:tcPr>
            <w:tcW w:w="1282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8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74</w:t>
            </w:r>
          </w:p>
        </w:tc>
        <w:tc>
          <w:tcPr>
            <w:tcW w:w="1660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0.19</w:t>
            </w: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 xml:space="preserve"> 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(0.11, 0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C15E82" w:rsidRPr="00265169" w:rsidRDefault="00C15E82" w:rsidP="000C3E69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20"/>
              </w:rPr>
              <w:t>0</w:t>
            </w:r>
            <w:r w:rsidRPr="00265169">
              <w:rPr>
                <w:rFonts w:ascii="Times New Roman" w:eastAsia="Times New Roman" w:hAnsi="Times New Roman" w:cs="Times New Roman"/>
                <w:sz w:val="16"/>
                <w:szCs w:val="20"/>
              </w:rPr>
              <w:t>.65</w:t>
            </w:r>
          </w:p>
        </w:tc>
      </w:tr>
    </w:tbl>
    <w:p w:rsidR="0057201D" w:rsidRDefault="0057201D" w:rsidP="00C15E82">
      <w:bookmarkStart w:id="0" w:name="_GoBack"/>
      <w:bookmarkEnd w:id="0"/>
    </w:p>
    <w:sectPr w:rsidR="005720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5E82"/>
    <w:rsid w:val="0057201D"/>
    <w:rsid w:val="00C15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C15E82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5E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-Accent2">
    <w:name w:val="Light List Accent 2"/>
    <w:basedOn w:val="TableNormal"/>
    <w:uiPriority w:val="61"/>
    <w:rsid w:val="00C15E82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nch,John Thomas</dc:creator>
  <cp:lastModifiedBy>French,John Thomas</cp:lastModifiedBy>
  <cp:revision>1</cp:revision>
  <dcterms:created xsi:type="dcterms:W3CDTF">2015-12-09T04:30:00Z</dcterms:created>
  <dcterms:modified xsi:type="dcterms:W3CDTF">2015-12-09T04:30:00Z</dcterms:modified>
</cp:coreProperties>
</file>